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F58D1" w14:textId="77777777" w:rsidR="00883324" w:rsidRDefault="00883324" w:rsidP="00883324"/>
    <w:tbl>
      <w:tblPr>
        <w:tblStyle w:val="TableGrid"/>
        <w:tblW w:w="9445" w:type="dxa"/>
        <w:jc w:val="center"/>
        <w:tblLook w:val="04A0" w:firstRow="1" w:lastRow="0" w:firstColumn="1" w:lastColumn="0" w:noHBand="0" w:noVBand="1"/>
      </w:tblPr>
      <w:tblGrid>
        <w:gridCol w:w="491"/>
        <w:gridCol w:w="859"/>
        <w:gridCol w:w="1055"/>
        <w:gridCol w:w="859"/>
        <w:gridCol w:w="1055"/>
        <w:gridCol w:w="859"/>
        <w:gridCol w:w="1055"/>
        <w:gridCol w:w="859"/>
        <w:gridCol w:w="1055"/>
        <w:gridCol w:w="859"/>
        <w:gridCol w:w="1055"/>
      </w:tblGrid>
      <w:tr w:rsidR="00883324" w14:paraId="78826A75" w14:textId="77777777" w:rsidTr="00A576EF">
        <w:trPr>
          <w:jc w:val="center"/>
        </w:trPr>
        <w:tc>
          <w:tcPr>
            <w:tcW w:w="9445" w:type="dxa"/>
            <w:gridSpan w:val="11"/>
          </w:tcPr>
          <w:p w14:paraId="2E6F2245" w14:textId="593D64B0" w:rsidR="00883324" w:rsidRPr="00D23836" w:rsidRDefault="00883324" w:rsidP="00A576E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23836">
              <w:rPr>
                <w:rFonts w:cstheme="minorHAnsi"/>
                <w:b/>
                <w:bCs/>
                <w:sz w:val="20"/>
                <w:szCs w:val="20"/>
              </w:rPr>
              <w:t xml:space="preserve">Table </w:t>
            </w:r>
            <w:r w:rsidR="004D1999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D23836">
              <w:rPr>
                <w:rFonts w:cstheme="minorHAnsi"/>
                <w:b/>
                <w:bCs/>
                <w:sz w:val="20"/>
                <w:szCs w:val="20"/>
              </w:rPr>
              <w:t>2. Number of Pacing Responses by Type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and Pacing Polarity</w:t>
            </w:r>
          </w:p>
        </w:tc>
      </w:tr>
      <w:tr w:rsidR="00883324" w14:paraId="62AC5B87" w14:textId="77777777" w:rsidTr="00A576EF">
        <w:trPr>
          <w:jc w:val="center"/>
        </w:trPr>
        <w:tc>
          <w:tcPr>
            <w:tcW w:w="0" w:type="auto"/>
          </w:tcPr>
          <w:p w14:paraId="3E3B0FF4" w14:textId="77777777" w:rsidR="00883324" w:rsidRPr="00507B3F" w:rsidRDefault="00883324" w:rsidP="00A576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7ADFCA72" w14:textId="77777777" w:rsidR="00883324" w:rsidRPr="00D23836" w:rsidRDefault="00883324" w:rsidP="00A576E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23836">
              <w:rPr>
                <w:rFonts w:cstheme="minorHAnsi"/>
                <w:b/>
                <w:bCs/>
                <w:sz w:val="20"/>
                <w:szCs w:val="20"/>
              </w:rPr>
              <w:t>Type 0</w:t>
            </w:r>
            <w:r w:rsidRPr="00D23836">
              <w:rPr>
                <w:rFonts w:cstheme="minorHAnsi"/>
                <w:b/>
                <w:bCs/>
                <w:sz w:val="20"/>
                <w:szCs w:val="20"/>
              </w:rPr>
              <w:br/>
              <w:t>Success</w:t>
            </w:r>
          </w:p>
        </w:tc>
        <w:tc>
          <w:tcPr>
            <w:tcW w:w="0" w:type="auto"/>
            <w:gridSpan w:val="2"/>
            <w:tcBorders>
              <w:right w:val="single" w:sz="8" w:space="0" w:color="auto"/>
            </w:tcBorders>
          </w:tcPr>
          <w:p w14:paraId="76666A34" w14:textId="77777777" w:rsidR="00883324" w:rsidRPr="00D23836" w:rsidRDefault="00883324" w:rsidP="00A576E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23836">
              <w:rPr>
                <w:rFonts w:cstheme="minorHAnsi"/>
                <w:b/>
                <w:bCs/>
                <w:sz w:val="20"/>
                <w:szCs w:val="20"/>
              </w:rPr>
              <w:t>Type 1</w:t>
            </w:r>
            <w:r w:rsidRPr="00D23836">
              <w:rPr>
                <w:rFonts w:cstheme="minorHAnsi"/>
                <w:b/>
                <w:bCs/>
                <w:sz w:val="20"/>
                <w:szCs w:val="20"/>
              </w:rPr>
              <w:br/>
              <w:t>Success</w:t>
            </w:r>
          </w:p>
        </w:tc>
        <w:tc>
          <w:tcPr>
            <w:tcW w:w="0" w:type="auto"/>
            <w:gridSpan w:val="2"/>
            <w:tcBorders>
              <w:left w:val="single" w:sz="8" w:space="0" w:color="auto"/>
            </w:tcBorders>
          </w:tcPr>
          <w:p w14:paraId="52053138" w14:textId="77777777" w:rsidR="00883324" w:rsidRPr="00D23836" w:rsidRDefault="00883324" w:rsidP="00A576E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23836">
              <w:rPr>
                <w:rFonts w:cstheme="minorHAnsi"/>
                <w:b/>
                <w:bCs/>
                <w:sz w:val="20"/>
                <w:szCs w:val="20"/>
              </w:rPr>
              <w:t>Type 0</w:t>
            </w:r>
            <w:r w:rsidRPr="00D23836">
              <w:rPr>
                <w:rFonts w:cstheme="minorHAnsi"/>
                <w:b/>
                <w:bCs/>
                <w:sz w:val="20"/>
                <w:szCs w:val="20"/>
              </w:rPr>
              <w:br/>
              <w:t>Failure</w:t>
            </w:r>
          </w:p>
        </w:tc>
        <w:tc>
          <w:tcPr>
            <w:tcW w:w="0" w:type="auto"/>
            <w:gridSpan w:val="2"/>
          </w:tcPr>
          <w:p w14:paraId="2C3E1394" w14:textId="77777777" w:rsidR="00883324" w:rsidRPr="00D23836" w:rsidRDefault="00883324" w:rsidP="00A576E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23836">
              <w:rPr>
                <w:rFonts w:cstheme="minorHAnsi"/>
                <w:b/>
                <w:bCs/>
                <w:sz w:val="20"/>
                <w:szCs w:val="20"/>
              </w:rPr>
              <w:t>Type 1</w:t>
            </w:r>
            <w:r w:rsidRPr="00D23836">
              <w:rPr>
                <w:rFonts w:cstheme="minorHAnsi"/>
                <w:b/>
                <w:bCs/>
                <w:sz w:val="20"/>
                <w:szCs w:val="20"/>
              </w:rPr>
              <w:br/>
              <w:t>Failure</w:t>
            </w:r>
          </w:p>
        </w:tc>
        <w:tc>
          <w:tcPr>
            <w:tcW w:w="1858" w:type="dxa"/>
            <w:gridSpan w:val="2"/>
          </w:tcPr>
          <w:p w14:paraId="6481CD42" w14:textId="77777777" w:rsidR="00883324" w:rsidRPr="00D23836" w:rsidRDefault="00883324" w:rsidP="00A576E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23836">
              <w:rPr>
                <w:rFonts w:cstheme="minorHAnsi"/>
                <w:b/>
                <w:bCs/>
                <w:sz w:val="20"/>
                <w:szCs w:val="20"/>
              </w:rPr>
              <w:t>Type 2</w:t>
            </w:r>
            <w:r w:rsidRPr="00D23836">
              <w:rPr>
                <w:rFonts w:cstheme="minorHAnsi"/>
                <w:b/>
                <w:bCs/>
                <w:sz w:val="20"/>
                <w:szCs w:val="20"/>
              </w:rPr>
              <w:br/>
              <w:t>Failure</w:t>
            </w:r>
          </w:p>
        </w:tc>
      </w:tr>
      <w:tr w:rsidR="00883324" w14:paraId="450D29E4" w14:textId="77777777" w:rsidTr="00A576EF">
        <w:trPr>
          <w:jc w:val="center"/>
        </w:trPr>
        <w:tc>
          <w:tcPr>
            <w:tcW w:w="0" w:type="auto"/>
          </w:tcPr>
          <w:p w14:paraId="0940423B" w14:textId="77777777" w:rsidR="00883324" w:rsidRPr="00507B3F" w:rsidRDefault="00883324" w:rsidP="00A576EF">
            <w:pPr>
              <w:jc w:val="center"/>
              <w:rPr>
                <w:b/>
                <w:bCs/>
                <w:sz w:val="20"/>
                <w:szCs w:val="20"/>
              </w:rPr>
            </w:pPr>
            <w:r w:rsidRPr="00507B3F">
              <w:rPr>
                <w:b/>
                <w:bCs/>
                <w:sz w:val="20"/>
                <w:szCs w:val="20"/>
              </w:rPr>
              <w:t>Pig</w:t>
            </w:r>
          </w:p>
        </w:tc>
        <w:tc>
          <w:tcPr>
            <w:tcW w:w="0" w:type="auto"/>
          </w:tcPr>
          <w:p w14:paraId="01399267" w14:textId="77777777" w:rsidR="00883324" w:rsidRPr="00D23836" w:rsidRDefault="00883324" w:rsidP="00A576E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23836">
              <w:rPr>
                <w:rFonts w:cstheme="minorHAnsi"/>
                <w:b/>
                <w:bCs/>
                <w:sz w:val="20"/>
                <w:szCs w:val="20"/>
              </w:rPr>
              <w:t>Anodal</w:t>
            </w:r>
          </w:p>
        </w:tc>
        <w:tc>
          <w:tcPr>
            <w:tcW w:w="0" w:type="auto"/>
          </w:tcPr>
          <w:p w14:paraId="18B2190A" w14:textId="77777777" w:rsidR="00883324" w:rsidRPr="00D23836" w:rsidRDefault="00883324" w:rsidP="00A576E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23836">
              <w:rPr>
                <w:rFonts w:cstheme="minorHAnsi"/>
                <w:b/>
                <w:bCs/>
                <w:sz w:val="20"/>
                <w:szCs w:val="20"/>
              </w:rPr>
              <w:t>Cathodal</w:t>
            </w:r>
          </w:p>
        </w:tc>
        <w:tc>
          <w:tcPr>
            <w:tcW w:w="0" w:type="auto"/>
          </w:tcPr>
          <w:p w14:paraId="03776124" w14:textId="77777777" w:rsidR="00883324" w:rsidRPr="00D23836" w:rsidRDefault="00883324" w:rsidP="00A576E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23836">
              <w:rPr>
                <w:rFonts w:cstheme="minorHAnsi"/>
                <w:b/>
                <w:bCs/>
                <w:sz w:val="20"/>
                <w:szCs w:val="20"/>
              </w:rPr>
              <w:t>Anodal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15D64C27" w14:textId="77777777" w:rsidR="00883324" w:rsidRPr="00D23836" w:rsidRDefault="00883324" w:rsidP="00A576E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23836">
              <w:rPr>
                <w:rFonts w:cstheme="minorHAnsi"/>
                <w:b/>
                <w:bCs/>
                <w:sz w:val="20"/>
                <w:szCs w:val="20"/>
              </w:rPr>
              <w:t>Cathodal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59343A7D" w14:textId="77777777" w:rsidR="00883324" w:rsidRPr="00D23836" w:rsidRDefault="00883324" w:rsidP="00A576E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23836">
              <w:rPr>
                <w:rFonts w:cstheme="minorHAnsi"/>
                <w:b/>
                <w:bCs/>
                <w:sz w:val="20"/>
                <w:szCs w:val="20"/>
              </w:rPr>
              <w:t>Anodal</w:t>
            </w:r>
          </w:p>
        </w:tc>
        <w:tc>
          <w:tcPr>
            <w:tcW w:w="0" w:type="auto"/>
          </w:tcPr>
          <w:p w14:paraId="43B4A617" w14:textId="77777777" w:rsidR="00883324" w:rsidRPr="00D23836" w:rsidRDefault="00883324" w:rsidP="00A576E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23836">
              <w:rPr>
                <w:rFonts w:cstheme="minorHAnsi"/>
                <w:b/>
                <w:bCs/>
                <w:sz w:val="20"/>
                <w:szCs w:val="20"/>
              </w:rPr>
              <w:t>Cathodal</w:t>
            </w:r>
          </w:p>
        </w:tc>
        <w:tc>
          <w:tcPr>
            <w:tcW w:w="0" w:type="auto"/>
          </w:tcPr>
          <w:p w14:paraId="045485F8" w14:textId="77777777" w:rsidR="00883324" w:rsidRPr="00D23836" w:rsidRDefault="00883324" w:rsidP="00A576E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23836">
              <w:rPr>
                <w:rFonts w:cstheme="minorHAnsi"/>
                <w:b/>
                <w:bCs/>
                <w:sz w:val="20"/>
                <w:szCs w:val="20"/>
              </w:rPr>
              <w:t>Anodal</w:t>
            </w:r>
          </w:p>
        </w:tc>
        <w:tc>
          <w:tcPr>
            <w:tcW w:w="0" w:type="auto"/>
          </w:tcPr>
          <w:p w14:paraId="39A424C1" w14:textId="77777777" w:rsidR="00883324" w:rsidRPr="00D23836" w:rsidRDefault="00883324" w:rsidP="00A576E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23836">
              <w:rPr>
                <w:rFonts w:cstheme="minorHAnsi"/>
                <w:b/>
                <w:bCs/>
                <w:sz w:val="20"/>
                <w:szCs w:val="20"/>
              </w:rPr>
              <w:t>Cathodal</w:t>
            </w:r>
          </w:p>
        </w:tc>
        <w:tc>
          <w:tcPr>
            <w:tcW w:w="0" w:type="auto"/>
          </w:tcPr>
          <w:p w14:paraId="6922D9A7" w14:textId="77777777" w:rsidR="00883324" w:rsidRPr="00D23836" w:rsidRDefault="00883324" w:rsidP="00A576E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23836">
              <w:rPr>
                <w:rFonts w:cstheme="minorHAnsi"/>
                <w:b/>
                <w:bCs/>
                <w:sz w:val="20"/>
                <w:szCs w:val="20"/>
              </w:rPr>
              <w:t>Anodal</w:t>
            </w:r>
          </w:p>
        </w:tc>
        <w:tc>
          <w:tcPr>
            <w:tcW w:w="1052" w:type="dxa"/>
          </w:tcPr>
          <w:p w14:paraId="7904B7D4" w14:textId="77777777" w:rsidR="00883324" w:rsidRPr="00D23836" w:rsidRDefault="00883324" w:rsidP="00A576E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23836">
              <w:rPr>
                <w:rFonts w:cstheme="minorHAnsi"/>
                <w:b/>
                <w:bCs/>
                <w:sz w:val="20"/>
                <w:szCs w:val="20"/>
              </w:rPr>
              <w:t>Cathodal</w:t>
            </w:r>
          </w:p>
        </w:tc>
      </w:tr>
      <w:tr w:rsidR="00883324" w14:paraId="15BFBAA9" w14:textId="77777777" w:rsidTr="00A576EF">
        <w:trPr>
          <w:jc w:val="center"/>
        </w:trPr>
        <w:tc>
          <w:tcPr>
            <w:tcW w:w="0" w:type="auto"/>
          </w:tcPr>
          <w:p w14:paraId="250CDCA2" w14:textId="77777777" w:rsidR="00883324" w:rsidRPr="00507B3F" w:rsidRDefault="00883324" w:rsidP="00A57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978ED4B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F344A29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40DE0BD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23735DF9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1BE8CC7C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CF97F46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1A946C2F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B07130D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972BA9A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52" w:type="dxa"/>
          </w:tcPr>
          <w:p w14:paraId="716DA0D3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3324" w14:paraId="41F0F44D" w14:textId="77777777" w:rsidTr="00A576EF">
        <w:trPr>
          <w:jc w:val="center"/>
        </w:trPr>
        <w:tc>
          <w:tcPr>
            <w:tcW w:w="0" w:type="auto"/>
          </w:tcPr>
          <w:p w14:paraId="7768B08B" w14:textId="77777777" w:rsidR="00883324" w:rsidRPr="00507B3F" w:rsidRDefault="00883324" w:rsidP="00A57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649CBD2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81CEC69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8A67007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424AE5C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1E41D5E4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EB756D4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3A8AFC66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0101B8CA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A1AC7CB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52" w:type="dxa"/>
          </w:tcPr>
          <w:p w14:paraId="306F893F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3324" w14:paraId="24C89A0A" w14:textId="77777777" w:rsidTr="00A576EF">
        <w:trPr>
          <w:jc w:val="center"/>
        </w:trPr>
        <w:tc>
          <w:tcPr>
            <w:tcW w:w="0" w:type="auto"/>
          </w:tcPr>
          <w:p w14:paraId="53D91393" w14:textId="77777777" w:rsidR="00883324" w:rsidRPr="00507B3F" w:rsidRDefault="00883324" w:rsidP="00A57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9D0D3EE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6B5F3005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DC2127F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94C7484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651ED8BF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B6E0DB2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8105E98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709F3DE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3DD4EDC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52" w:type="dxa"/>
          </w:tcPr>
          <w:p w14:paraId="1C272524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883324" w14:paraId="1E7C2FD2" w14:textId="77777777" w:rsidTr="00A576EF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3ECA41CE" w14:textId="77777777" w:rsidR="00883324" w:rsidRPr="00DA7EBF" w:rsidRDefault="00883324" w:rsidP="00A57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04B634F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72DC7FC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25DD2CE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</w:tcPr>
          <w:p w14:paraId="746D14E1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</w:tcPr>
          <w:p w14:paraId="17C6F919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74EE336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86F721F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679F17F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F324DA2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bottom w:val="single" w:sz="8" w:space="0" w:color="auto"/>
            </w:tcBorders>
          </w:tcPr>
          <w:p w14:paraId="37D9180B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3324" w14:paraId="2B3B4CF1" w14:textId="77777777" w:rsidTr="00A576EF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1D434C41" w14:textId="77777777" w:rsidR="00883324" w:rsidRDefault="00883324" w:rsidP="00A57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9D11F99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color w:val="000000"/>
                <w:sz w:val="20"/>
                <w:szCs w:val="20"/>
              </w:rPr>
              <w:t>20</w:t>
            </w:r>
            <w:r w:rsidRPr="001B3CF7">
              <w:rPr>
                <w:rFonts w:cstheme="minorHAnsi"/>
                <w:color w:val="000000"/>
                <w:sz w:val="20"/>
                <w:szCs w:val="20"/>
              </w:rPr>
              <w:br/>
              <w:t>(11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6B5FD16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1B3CF7">
              <w:rPr>
                <w:rFonts w:cstheme="minorHAnsi"/>
                <w:color w:val="000000"/>
                <w:sz w:val="20"/>
                <w:szCs w:val="20"/>
              </w:rPr>
              <w:br/>
              <w:t>(5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EBAF9ED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1B3CF7">
              <w:rPr>
                <w:rFonts w:cstheme="minorHAnsi"/>
                <w:color w:val="000000"/>
                <w:sz w:val="20"/>
                <w:szCs w:val="20"/>
              </w:rPr>
              <w:br/>
              <w:t>(1%)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5612D722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1B3CF7">
              <w:rPr>
                <w:rFonts w:cstheme="minorHAnsi"/>
                <w:color w:val="000000"/>
                <w:sz w:val="20"/>
                <w:szCs w:val="20"/>
              </w:rPr>
              <w:br/>
              <w:t>(1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2BD40B9E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color w:val="000000"/>
                <w:sz w:val="20"/>
                <w:szCs w:val="20"/>
              </w:rPr>
              <w:t>16</w:t>
            </w:r>
            <w:r w:rsidRPr="001B3CF7">
              <w:rPr>
                <w:rFonts w:cstheme="minorHAnsi"/>
                <w:color w:val="000000"/>
                <w:sz w:val="20"/>
                <w:szCs w:val="20"/>
              </w:rPr>
              <w:br/>
              <w:t>(9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0CE8531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color w:val="000000"/>
                <w:sz w:val="20"/>
                <w:szCs w:val="20"/>
              </w:rPr>
              <w:t>51</w:t>
            </w:r>
            <w:r w:rsidRPr="001B3CF7">
              <w:rPr>
                <w:rFonts w:cstheme="minorHAnsi"/>
                <w:color w:val="000000"/>
                <w:sz w:val="20"/>
                <w:szCs w:val="20"/>
              </w:rPr>
              <w:br/>
              <w:t>(29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DD865A5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color w:val="000000"/>
                <w:sz w:val="20"/>
                <w:szCs w:val="20"/>
              </w:rPr>
              <w:t>44</w:t>
            </w:r>
            <w:r w:rsidRPr="001B3CF7">
              <w:rPr>
                <w:rFonts w:cstheme="minorHAnsi"/>
                <w:color w:val="000000"/>
                <w:sz w:val="20"/>
                <w:szCs w:val="20"/>
              </w:rPr>
              <w:br/>
              <w:t>(25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1C0314D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color w:val="000000"/>
                <w:sz w:val="20"/>
                <w:szCs w:val="20"/>
              </w:rPr>
              <w:t>16</w:t>
            </w:r>
            <w:r w:rsidRPr="001B3CF7">
              <w:rPr>
                <w:rFonts w:cstheme="minorHAnsi"/>
                <w:color w:val="000000"/>
                <w:sz w:val="20"/>
                <w:szCs w:val="20"/>
              </w:rPr>
              <w:br/>
              <w:t>(9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5302B75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color w:val="000000"/>
                <w:sz w:val="20"/>
                <w:szCs w:val="20"/>
              </w:rPr>
              <w:t>12</w:t>
            </w:r>
            <w:r w:rsidRPr="001B3CF7">
              <w:rPr>
                <w:rFonts w:cstheme="minorHAnsi"/>
                <w:color w:val="000000"/>
                <w:sz w:val="20"/>
                <w:szCs w:val="20"/>
              </w:rPr>
              <w:br/>
              <w:t>(7%)</w:t>
            </w:r>
          </w:p>
        </w:tc>
        <w:tc>
          <w:tcPr>
            <w:tcW w:w="1052" w:type="dxa"/>
            <w:tcBorders>
              <w:top w:val="single" w:sz="8" w:space="0" w:color="auto"/>
            </w:tcBorders>
            <w:vAlign w:val="bottom"/>
          </w:tcPr>
          <w:p w14:paraId="23FFE685" w14:textId="77777777" w:rsidR="00883324" w:rsidRPr="00D23836" w:rsidRDefault="00883324" w:rsidP="00A57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3CF7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1B3CF7">
              <w:rPr>
                <w:rFonts w:cstheme="minorHAnsi"/>
                <w:color w:val="000000"/>
                <w:sz w:val="20"/>
                <w:szCs w:val="20"/>
              </w:rPr>
              <w:br/>
              <w:t>(2%)</w:t>
            </w:r>
          </w:p>
        </w:tc>
      </w:tr>
    </w:tbl>
    <w:p w14:paraId="0D5AAEE6" w14:textId="77777777" w:rsidR="00671B4C" w:rsidRDefault="00671B4C"/>
    <w:sectPr w:rsidR="00671B4C" w:rsidSect="00462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324"/>
    <w:rsid w:val="0000589F"/>
    <w:rsid w:val="00006DC4"/>
    <w:rsid w:val="000128D9"/>
    <w:rsid w:val="00012F93"/>
    <w:rsid w:val="00013341"/>
    <w:rsid w:val="000154EA"/>
    <w:rsid w:val="00015B75"/>
    <w:rsid w:val="000173BC"/>
    <w:rsid w:val="0002076C"/>
    <w:rsid w:val="0002138D"/>
    <w:rsid w:val="000218BA"/>
    <w:rsid w:val="00022A18"/>
    <w:rsid w:val="00022F1F"/>
    <w:rsid w:val="00024ACF"/>
    <w:rsid w:val="000256C4"/>
    <w:rsid w:val="00026CD2"/>
    <w:rsid w:val="00033B61"/>
    <w:rsid w:val="000348E6"/>
    <w:rsid w:val="0003647F"/>
    <w:rsid w:val="000415C4"/>
    <w:rsid w:val="00041C96"/>
    <w:rsid w:val="00041DF8"/>
    <w:rsid w:val="000445BC"/>
    <w:rsid w:val="000456E0"/>
    <w:rsid w:val="00064119"/>
    <w:rsid w:val="00064D68"/>
    <w:rsid w:val="000663BE"/>
    <w:rsid w:val="0007143C"/>
    <w:rsid w:val="00074946"/>
    <w:rsid w:val="00075B32"/>
    <w:rsid w:val="00075DAF"/>
    <w:rsid w:val="000770CD"/>
    <w:rsid w:val="0008052E"/>
    <w:rsid w:val="00082407"/>
    <w:rsid w:val="00083A45"/>
    <w:rsid w:val="00084AD9"/>
    <w:rsid w:val="000858AD"/>
    <w:rsid w:val="0009399E"/>
    <w:rsid w:val="00094429"/>
    <w:rsid w:val="00096B8C"/>
    <w:rsid w:val="00097A0D"/>
    <w:rsid w:val="00097F0C"/>
    <w:rsid w:val="000A0CF5"/>
    <w:rsid w:val="000A2E09"/>
    <w:rsid w:val="000A4619"/>
    <w:rsid w:val="000A5C00"/>
    <w:rsid w:val="000A5F06"/>
    <w:rsid w:val="000A6462"/>
    <w:rsid w:val="000B050F"/>
    <w:rsid w:val="000B0F4C"/>
    <w:rsid w:val="000B130E"/>
    <w:rsid w:val="000B6632"/>
    <w:rsid w:val="000B7A4C"/>
    <w:rsid w:val="000C01E5"/>
    <w:rsid w:val="000C0932"/>
    <w:rsid w:val="000C4C48"/>
    <w:rsid w:val="000C50FF"/>
    <w:rsid w:val="000C570F"/>
    <w:rsid w:val="000C5A25"/>
    <w:rsid w:val="000C6002"/>
    <w:rsid w:val="000C6938"/>
    <w:rsid w:val="000C6C8B"/>
    <w:rsid w:val="000D052C"/>
    <w:rsid w:val="000D0A2E"/>
    <w:rsid w:val="000D22CF"/>
    <w:rsid w:val="000D7053"/>
    <w:rsid w:val="000E3531"/>
    <w:rsid w:val="000E35D4"/>
    <w:rsid w:val="000E619C"/>
    <w:rsid w:val="000F003C"/>
    <w:rsid w:val="000F2E83"/>
    <w:rsid w:val="000F43D6"/>
    <w:rsid w:val="000F4B50"/>
    <w:rsid w:val="000F7CC4"/>
    <w:rsid w:val="00103915"/>
    <w:rsid w:val="001046A3"/>
    <w:rsid w:val="00111DC9"/>
    <w:rsid w:val="00112645"/>
    <w:rsid w:val="00114884"/>
    <w:rsid w:val="00115B6D"/>
    <w:rsid w:val="00116A99"/>
    <w:rsid w:val="0012103B"/>
    <w:rsid w:val="00125462"/>
    <w:rsid w:val="00127D44"/>
    <w:rsid w:val="00130123"/>
    <w:rsid w:val="001315E0"/>
    <w:rsid w:val="00131D56"/>
    <w:rsid w:val="00140958"/>
    <w:rsid w:val="001446FB"/>
    <w:rsid w:val="001457C1"/>
    <w:rsid w:val="00145998"/>
    <w:rsid w:val="00145A89"/>
    <w:rsid w:val="00146FAB"/>
    <w:rsid w:val="00147F59"/>
    <w:rsid w:val="00150C7D"/>
    <w:rsid w:val="0015170B"/>
    <w:rsid w:val="00157E9C"/>
    <w:rsid w:val="00163304"/>
    <w:rsid w:val="00166953"/>
    <w:rsid w:val="00167EE6"/>
    <w:rsid w:val="001716BA"/>
    <w:rsid w:val="001717B8"/>
    <w:rsid w:val="001718CE"/>
    <w:rsid w:val="001739CE"/>
    <w:rsid w:val="00173A95"/>
    <w:rsid w:val="001742BB"/>
    <w:rsid w:val="00174DB7"/>
    <w:rsid w:val="00174FAF"/>
    <w:rsid w:val="00175EB5"/>
    <w:rsid w:val="00181726"/>
    <w:rsid w:val="0018264B"/>
    <w:rsid w:val="00184438"/>
    <w:rsid w:val="0018667D"/>
    <w:rsid w:val="001906B0"/>
    <w:rsid w:val="001A0180"/>
    <w:rsid w:val="001A0217"/>
    <w:rsid w:val="001A2382"/>
    <w:rsid w:val="001A4B78"/>
    <w:rsid w:val="001A55ED"/>
    <w:rsid w:val="001A7559"/>
    <w:rsid w:val="001B36E7"/>
    <w:rsid w:val="001B43F9"/>
    <w:rsid w:val="001C486E"/>
    <w:rsid w:val="001C6CF9"/>
    <w:rsid w:val="001D2112"/>
    <w:rsid w:val="001D25C7"/>
    <w:rsid w:val="001D34C0"/>
    <w:rsid w:val="001D611D"/>
    <w:rsid w:val="001D747A"/>
    <w:rsid w:val="001D795B"/>
    <w:rsid w:val="001E169B"/>
    <w:rsid w:val="001E230A"/>
    <w:rsid w:val="001E5E01"/>
    <w:rsid w:val="001E7639"/>
    <w:rsid w:val="001F0D09"/>
    <w:rsid w:val="001F2C2C"/>
    <w:rsid w:val="001F3782"/>
    <w:rsid w:val="001F6274"/>
    <w:rsid w:val="00203A29"/>
    <w:rsid w:val="00204985"/>
    <w:rsid w:val="002059E3"/>
    <w:rsid w:val="002067BA"/>
    <w:rsid w:val="00211DA2"/>
    <w:rsid w:val="00212B75"/>
    <w:rsid w:val="00213D20"/>
    <w:rsid w:val="00213EA0"/>
    <w:rsid w:val="002144A5"/>
    <w:rsid w:val="00220180"/>
    <w:rsid w:val="00225615"/>
    <w:rsid w:val="0022680C"/>
    <w:rsid w:val="00226F34"/>
    <w:rsid w:val="00226FCA"/>
    <w:rsid w:val="0023683E"/>
    <w:rsid w:val="00240037"/>
    <w:rsid w:val="002422DA"/>
    <w:rsid w:val="00245D11"/>
    <w:rsid w:val="002519DE"/>
    <w:rsid w:val="00253907"/>
    <w:rsid w:val="002542D3"/>
    <w:rsid w:val="00256190"/>
    <w:rsid w:val="002561C3"/>
    <w:rsid w:val="00257025"/>
    <w:rsid w:val="002570B6"/>
    <w:rsid w:val="0026242A"/>
    <w:rsid w:val="002635A0"/>
    <w:rsid w:val="002643E8"/>
    <w:rsid w:val="00265558"/>
    <w:rsid w:val="00265DBA"/>
    <w:rsid w:val="002708F7"/>
    <w:rsid w:val="002735F7"/>
    <w:rsid w:val="00273666"/>
    <w:rsid w:val="00274CE1"/>
    <w:rsid w:val="00277855"/>
    <w:rsid w:val="0027799E"/>
    <w:rsid w:val="00280450"/>
    <w:rsid w:val="00280A6F"/>
    <w:rsid w:val="00283803"/>
    <w:rsid w:val="00284403"/>
    <w:rsid w:val="002846B6"/>
    <w:rsid w:val="00293F81"/>
    <w:rsid w:val="002942EE"/>
    <w:rsid w:val="0029638D"/>
    <w:rsid w:val="002A164D"/>
    <w:rsid w:val="002A21F0"/>
    <w:rsid w:val="002A2F28"/>
    <w:rsid w:val="002A36A3"/>
    <w:rsid w:val="002A5AEF"/>
    <w:rsid w:val="002B0052"/>
    <w:rsid w:val="002B0F2D"/>
    <w:rsid w:val="002B1CEF"/>
    <w:rsid w:val="002B37C4"/>
    <w:rsid w:val="002B603A"/>
    <w:rsid w:val="002C5260"/>
    <w:rsid w:val="002C54D1"/>
    <w:rsid w:val="002C79A0"/>
    <w:rsid w:val="002D05EC"/>
    <w:rsid w:val="002D3CAC"/>
    <w:rsid w:val="002D6998"/>
    <w:rsid w:val="002D71F2"/>
    <w:rsid w:val="002D73BC"/>
    <w:rsid w:val="002E7E26"/>
    <w:rsid w:val="002F186B"/>
    <w:rsid w:val="002F2FDD"/>
    <w:rsid w:val="003102B4"/>
    <w:rsid w:val="003104E8"/>
    <w:rsid w:val="00311C0A"/>
    <w:rsid w:val="00312340"/>
    <w:rsid w:val="003150FC"/>
    <w:rsid w:val="00315A26"/>
    <w:rsid w:val="003211B7"/>
    <w:rsid w:val="003211F1"/>
    <w:rsid w:val="00322085"/>
    <w:rsid w:val="00331091"/>
    <w:rsid w:val="0033451A"/>
    <w:rsid w:val="00337615"/>
    <w:rsid w:val="00337861"/>
    <w:rsid w:val="00345796"/>
    <w:rsid w:val="003459A9"/>
    <w:rsid w:val="00346A93"/>
    <w:rsid w:val="00355080"/>
    <w:rsid w:val="0035519A"/>
    <w:rsid w:val="00356537"/>
    <w:rsid w:val="00356B06"/>
    <w:rsid w:val="00361DE4"/>
    <w:rsid w:val="0036365E"/>
    <w:rsid w:val="00365C1A"/>
    <w:rsid w:val="003671A3"/>
    <w:rsid w:val="00371C20"/>
    <w:rsid w:val="00372081"/>
    <w:rsid w:val="00382CD7"/>
    <w:rsid w:val="0038480E"/>
    <w:rsid w:val="00384D44"/>
    <w:rsid w:val="00385F7F"/>
    <w:rsid w:val="00387299"/>
    <w:rsid w:val="00392606"/>
    <w:rsid w:val="00395FDE"/>
    <w:rsid w:val="00397977"/>
    <w:rsid w:val="003A016C"/>
    <w:rsid w:val="003A2B50"/>
    <w:rsid w:val="003A3D2E"/>
    <w:rsid w:val="003A4962"/>
    <w:rsid w:val="003A631D"/>
    <w:rsid w:val="003A6EED"/>
    <w:rsid w:val="003B0059"/>
    <w:rsid w:val="003B3C3E"/>
    <w:rsid w:val="003B49F1"/>
    <w:rsid w:val="003B6A16"/>
    <w:rsid w:val="003C0526"/>
    <w:rsid w:val="003C07B7"/>
    <w:rsid w:val="003C2069"/>
    <w:rsid w:val="003C7649"/>
    <w:rsid w:val="003D31A9"/>
    <w:rsid w:val="003D4FF7"/>
    <w:rsid w:val="003D7A04"/>
    <w:rsid w:val="003E1197"/>
    <w:rsid w:val="003E3087"/>
    <w:rsid w:val="003E3369"/>
    <w:rsid w:val="003F0511"/>
    <w:rsid w:val="003F143F"/>
    <w:rsid w:val="003F265D"/>
    <w:rsid w:val="003F29A9"/>
    <w:rsid w:val="003F29EA"/>
    <w:rsid w:val="003F2D82"/>
    <w:rsid w:val="003F338E"/>
    <w:rsid w:val="003F7B6C"/>
    <w:rsid w:val="004006A0"/>
    <w:rsid w:val="00401855"/>
    <w:rsid w:val="00401BE8"/>
    <w:rsid w:val="00402360"/>
    <w:rsid w:val="00403D64"/>
    <w:rsid w:val="00404C23"/>
    <w:rsid w:val="00412B84"/>
    <w:rsid w:val="0041403E"/>
    <w:rsid w:val="00421E26"/>
    <w:rsid w:val="004240B0"/>
    <w:rsid w:val="00426025"/>
    <w:rsid w:val="004268D3"/>
    <w:rsid w:val="00427D82"/>
    <w:rsid w:val="00433550"/>
    <w:rsid w:val="00435C77"/>
    <w:rsid w:val="00436586"/>
    <w:rsid w:val="00436D17"/>
    <w:rsid w:val="00441D95"/>
    <w:rsid w:val="00446FE8"/>
    <w:rsid w:val="004475E5"/>
    <w:rsid w:val="0045054A"/>
    <w:rsid w:val="004517A1"/>
    <w:rsid w:val="004526CB"/>
    <w:rsid w:val="00454BBB"/>
    <w:rsid w:val="00455D46"/>
    <w:rsid w:val="00456730"/>
    <w:rsid w:val="004610E5"/>
    <w:rsid w:val="0046234C"/>
    <w:rsid w:val="004730B7"/>
    <w:rsid w:val="004737CB"/>
    <w:rsid w:val="00473ABE"/>
    <w:rsid w:val="00473C59"/>
    <w:rsid w:val="00473CA5"/>
    <w:rsid w:val="00477796"/>
    <w:rsid w:val="00477C4C"/>
    <w:rsid w:val="004825AD"/>
    <w:rsid w:val="004849CC"/>
    <w:rsid w:val="004872B2"/>
    <w:rsid w:val="00492623"/>
    <w:rsid w:val="00495953"/>
    <w:rsid w:val="00495A81"/>
    <w:rsid w:val="0049762E"/>
    <w:rsid w:val="004A0642"/>
    <w:rsid w:val="004A0913"/>
    <w:rsid w:val="004A0E0B"/>
    <w:rsid w:val="004A20E5"/>
    <w:rsid w:val="004A4AB0"/>
    <w:rsid w:val="004A5842"/>
    <w:rsid w:val="004A74B3"/>
    <w:rsid w:val="004A78D4"/>
    <w:rsid w:val="004B03F5"/>
    <w:rsid w:val="004B067D"/>
    <w:rsid w:val="004B2D54"/>
    <w:rsid w:val="004B551F"/>
    <w:rsid w:val="004C0260"/>
    <w:rsid w:val="004C25F1"/>
    <w:rsid w:val="004C2A83"/>
    <w:rsid w:val="004C326E"/>
    <w:rsid w:val="004C3AAC"/>
    <w:rsid w:val="004C4751"/>
    <w:rsid w:val="004C656A"/>
    <w:rsid w:val="004C6E08"/>
    <w:rsid w:val="004C79D6"/>
    <w:rsid w:val="004D18A2"/>
    <w:rsid w:val="004D1999"/>
    <w:rsid w:val="004D29ED"/>
    <w:rsid w:val="004D581A"/>
    <w:rsid w:val="004D589A"/>
    <w:rsid w:val="004D629A"/>
    <w:rsid w:val="004D6BCD"/>
    <w:rsid w:val="004D750A"/>
    <w:rsid w:val="004E162F"/>
    <w:rsid w:val="004E1C92"/>
    <w:rsid w:val="004E241E"/>
    <w:rsid w:val="004E324C"/>
    <w:rsid w:val="004E5532"/>
    <w:rsid w:val="004E5A87"/>
    <w:rsid w:val="004E72B5"/>
    <w:rsid w:val="004E7FA5"/>
    <w:rsid w:val="004F08D0"/>
    <w:rsid w:val="004F1F41"/>
    <w:rsid w:val="004F4B88"/>
    <w:rsid w:val="0050039A"/>
    <w:rsid w:val="0050081B"/>
    <w:rsid w:val="00502426"/>
    <w:rsid w:val="0050256A"/>
    <w:rsid w:val="00502DD4"/>
    <w:rsid w:val="0050437C"/>
    <w:rsid w:val="00505B88"/>
    <w:rsid w:val="005060A8"/>
    <w:rsid w:val="00507000"/>
    <w:rsid w:val="0051184E"/>
    <w:rsid w:val="00511AD6"/>
    <w:rsid w:val="0051334D"/>
    <w:rsid w:val="005141EB"/>
    <w:rsid w:val="005145CC"/>
    <w:rsid w:val="00514D84"/>
    <w:rsid w:val="00522D07"/>
    <w:rsid w:val="00524015"/>
    <w:rsid w:val="00526274"/>
    <w:rsid w:val="00527989"/>
    <w:rsid w:val="005330CB"/>
    <w:rsid w:val="00534C83"/>
    <w:rsid w:val="0053544A"/>
    <w:rsid w:val="00537DA5"/>
    <w:rsid w:val="00540302"/>
    <w:rsid w:val="00541D85"/>
    <w:rsid w:val="005454BF"/>
    <w:rsid w:val="00546313"/>
    <w:rsid w:val="005516B0"/>
    <w:rsid w:val="00552B7C"/>
    <w:rsid w:val="00553840"/>
    <w:rsid w:val="00560ADB"/>
    <w:rsid w:val="00563409"/>
    <w:rsid w:val="00565696"/>
    <w:rsid w:val="0056592F"/>
    <w:rsid w:val="00566E1B"/>
    <w:rsid w:val="00567FC6"/>
    <w:rsid w:val="0057123E"/>
    <w:rsid w:val="005740BE"/>
    <w:rsid w:val="0057564A"/>
    <w:rsid w:val="00580984"/>
    <w:rsid w:val="00582E60"/>
    <w:rsid w:val="00584E86"/>
    <w:rsid w:val="00590845"/>
    <w:rsid w:val="0059104A"/>
    <w:rsid w:val="0059473A"/>
    <w:rsid w:val="00595AB5"/>
    <w:rsid w:val="005A0459"/>
    <w:rsid w:val="005A12EF"/>
    <w:rsid w:val="005A2033"/>
    <w:rsid w:val="005A43AE"/>
    <w:rsid w:val="005B3761"/>
    <w:rsid w:val="005B3BED"/>
    <w:rsid w:val="005B40AC"/>
    <w:rsid w:val="005B51F8"/>
    <w:rsid w:val="005C4B11"/>
    <w:rsid w:val="005C59B1"/>
    <w:rsid w:val="005C67FD"/>
    <w:rsid w:val="005D0AAB"/>
    <w:rsid w:val="005D22A2"/>
    <w:rsid w:val="005D39A4"/>
    <w:rsid w:val="005D71E8"/>
    <w:rsid w:val="005E0409"/>
    <w:rsid w:val="005E041E"/>
    <w:rsid w:val="005E0E99"/>
    <w:rsid w:val="005E1FBD"/>
    <w:rsid w:val="005E27BA"/>
    <w:rsid w:val="005E5216"/>
    <w:rsid w:val="005E54A4"/>
    <w:rsid w:val="005E6579"/>
    <w:rsid w:val="005F4763"/>
    <w:rsid w:val="006002ED"/>
    <w:rsid w:val="0060098B"/>
    <w:rsid w:val="00602695"/>
    <w:rsid w:val="00603C4B"/>
    <w:rsid w:val="0060455D"/>
    <w:rsid w:val="00606281"/>
    <w:rsid w:val="00610238"/>
    <w:rsid w:val="006148AC"/>
    <w:rsid w:val="00623536"/>
    <w:rsid w:val="00625688"/>
    <w:rsid w:val="00625D75"/>
    <w:rsid w:val="006309EC"/>
    <w:rsid w:val="00630F33"/>
    <w:rsid w:val="006318BC"/>
    <w:rsid w:val="00632339"/>
    <w:rsid w:val="00633803"/>
    <w:rsid w:val="006347D1"/>
    <w:rsid w:val="00634EEA"/>
    <w:rsid w:val="006361C4"/>
    <w:rsid w:val="00637315"/>
    <w:rsid w:val="00637FFE"/>
    <w:rsid w:val="00641EC9"/>
    <w:rsid w:val="00644FE0"/>
    <w:rsid w:val="0064508F"/>
    <w:rsid w:val="00645B5B"/>
    <w:rsid w:val="006463CF"/>
    <w:rsid w:val="00647AC3"/>
    <w:rsid w:val="00647B58"/>
    <w:rsid w:val="00647E14"/>
    <w:rsid w:val="006511DD"/>
    <w:rsid w:val="00651769"/>
    <w:rsid w:val="00653382"/>
    <w:rsid w:val="00654F5C"/>
    <w:rsid w:val="006554E1"/>
    <w:rsid w:val="00655C35"/>
    <w:rsid w:val="00655DC6"/>
    <w:rsid w:val="00655FDB"/>
    <w:rsid w:val="00657764"/>
    <w:rsid w:val="00664B99"/>
    <w:rsid w:val="00671070"/>
    <w:rsid w:val="00671B4C"/>
    <w:rsid w:val="0067394A"/>
    <w:rsid w:val="00674116"/>
    <w:rsid w:val="00677136"/>
    <w:rsid w:val="006805FA"/>
    <w:rsid w:val="006819A4"/>
    <w:rsid w:val="00681F26"/>
    <w:rsid w:val="00683DF4"/>
    <w:rsid w:val="00690B26"/>
    <w:rsid w:val="00694AF9"/>
    <w:rsid w:val="006A17EB"/>
    <w:rsid w:val="006A5B2E"/>
    <w:rsid w:val="006A6FF3"/>
    <w:rsid w:val="006B125D"/>
    <w:rsid w:val="006C612F"/>
    <w:rsid w:val="006D0896"/>
    <w:rsid w:val="006D0B29"/>
    <w:rsid w:val="006D43AC"/>
    <w:rsid w:val="006D6B13"/>
    <w:rsid w:val="006D7F61"/>
    <w:rsid w:val="006E1349"/>
    <w:rsid w:val="006F1E95"/>
    <w:rsid w:val="006F43D1"/>
    <w:rsid w:val="006F7958"/>
    <w:rsid w:val="007062A7"/>
    <w:rsid w:val="00707C9A"/>
    <w:rsid w:val="007128B0"/>
    <w:rsid w:val="00713D50"/>
    <w:rsid w:val="0071691F"/>
    <w:rsid w:val="00717954"/>
    <w:rsid w:val="007245BF"/>
    <w:rsid w:val="00731B69"/>
    <w:rsid w:val="00734965"/>
    <w:rsid w:val="0074202F"/>
    <w:rsid w:val="00745C22"/>
    <w:rsid w:val="00755B3A"/>
    <w:rsid w:val="0075629D"/>
    <w:rsid w:val="00756C1F"/>
    <w:rsid w:val="00757772"/>
    <w:rsid w:val="00757C0E"/>
    <w:rsid w:val="00761A20"/>
    <w:rsid w:val="007634A2"/>
    <w:rsid w:val="00764837"/>
    <w:rsid w:val="00764A36"/>
    <w:rsid w:val="00766993"/>
    <w:rsid w:val="007717C1"/>
    <w:rsid w:val="007728A5"/>
    <w:rsid w:val="00776FA2"/>
    <w:rsid w:val="00777AEA"/>
    <w:rsid w:val="00781FEC"/>
    <w:rsid w:val="0078208D"/>
    <w:rsid w:val="007835DA"/>
    <w:rsid w:val="00786961"/>
    <w:rsid w:val="00787E71"/>
    <w:rsid w:val="007928B2"/>
    <w:rsid w:val="00796198"/>
    <w:rsid w:val="00796A91"/>
    <w:rsid w:val="007A0703"/>
    <w:rsid w:val="007A11BB"/>
    <w:rsid w:val="007A1C86"/>
    <w:rsid w:val="007A4E57"/>
    <w:rsid w:val="007B0B2F"/>
    <w:rsid w:val="007B1FF5"/>
    <w:rsid w:val="007B23C7"/>
    <w:rsid w:val="007B3DE8"/>
    <w:rsid w:val="007B4140"/>
    <w:rsid w:val="007B5F22"/>
    <w:rsid w:val="007C0020"/>
    <w:rsid w:val="007C0894"/>
    <w:rsid w:val="007C4191"/>
    <w:rsid w:val="007C4200"/>
    <w:rsid w:val="007C5968"/>
    <w:rsid w:val="007D271D"/>
    <w:rsid w:val="007D34FF"/>
    <w:rsid w:val="007D6ECC"/>
    <w:rsid w:val="007D750B"/>
    <w:rsid w:val="007D792C"/>
    <w:rsid w:val="007E14EC"/>
    <w:rsid w:val="007E224D"/>
    <w:rsid w:val="007E281F"/>
    <w:rsid w:val="007E67AD"/>
    <w:rsid w:val="007F049E"/>
    <w:rsid w:val="007F0A97"/>
    <w:rsid w:val="007F15C6"/>
    <w:rsid w:val="007F4183"/>
    <w:rsid w:val="00804D3A"/>
    <w:rsid w:val="008065C4"/>
    <w:rsid w:val="008146F3"/>
    <w:rsid w:val="008171D4"/>
    <w:rsid w:val="00820DEF"/>
    <w:rsid w:val="00821549"/>
    <w:rsid w:val="00831124"/>
    <w:rsid w:val="00831E07"/>
    <w:rsid w:val="00832154"/>
    <w:rsid w:val="0083434F"/>
    <w:rsid w:val="008347F9"/>
    <w:rsid w:val="00835F6C"/>
    <w:rsid w:val="00836557"/>
    <w:rsid w:val="00841B68"/>
    <w:rsid w:val="008435CA"/>
    <w:rsid w:val="0084524B"/>
    <w:rsid w:val="00846C39"/>
    <w:rsid w:val="00847470"/>
    <w:rsid w:val="00852A61"/>
    <w:rsid w:val="00854DD0"/>
    <w:rsid w:val="0086161D"/>
    <w:rsid w:val="0086491C"/>
    <w:rsid w:val="008650E7"/>
    <w:rsid w:val="00870666"/>
    <w:rsid w:val="00870711"/>
    <w:rsid w:val="00873542"/>
    <w:rsid w:val="0087510A"/>
    <w:rsid w:val="00877A2B"/>
    <w:rsid w:val="008805FB"/>
    <w:rsid w:val="00880A3D"/>
    <w:rsid w:val="00881203"/>
    <w:rsid w:val="008822E2"/>
    <w:rsid w:val="00882427"/>
    <w:rsid w:val="00883324"/>
    <w:rsid w:val="008833B0"/>
    <w:rsid w:val="00884DC8"/>
    <w:rsid w:val="00885C43"/>
    <w:rsid w:val="008861BA"/>
    <w:rsid w:val="0088631B"/>
    <w:rsid w:val="0088696C"/>
    <w:rsid w:val="00886FC1"/>
    <w:rsid w:val="008917BD"/>
    <w:rsid w:val="00894609"/>
    <w:rsid w:val="00896BD3"/>
    <w:rsid w:val="00897490"/>
    <w:rsid w:val="008A2074"/>
    <w:rsid w:val="008A230E"/>
    <w:rsid w:val="008A74C6"/>
    <w:rsid w:val="008B1D49"/>
    <w:rsid w:val="008C3485"/>
    <w:rsid w:val="008D4C52"/>
    <w:rsid w:val="008D4CF1"/>
    <w:rsid w:val="008D5F3B"/>
    <w:rsid w:val="008E1104"/>
    <w:rsid w:val="008E1CC7"/>
    <w:rsid w:val="008E7AD3"/>
    <w:rsid w:val="008F36E0"/>
    <w:rsid w:val="008F4592"/>
    <w:rsid w:val="008F663A"/>
    <w:rsid w:val="008F79AB"/>
    <w:rsid w:val="009005EF"/>
    <w:rsid w:val="00902CB9"/>
    <w:rsid w:val="00911F5D"/>
    <w:rsid w:val="0091488F"/>
    <w:rsid w:val="00916EB4"/>
    <w:rsid w:val="009179FA"/>
    <w:rsid w:val="009245EC"/>
    <w:rsid w:val="00925F89"/>
    <w:rsid w:val="00927A22"/>
    <w:rsid w:val="00930711"/>
    <w:rsid w:val="00931837"/>
    <w:rsid w:val="00931B3C"/>
    <w:rsid w:val="0093274D"/>
    <w:rsid w:val="0093768A"/>
    <w:rsid w:val="00940489"/>
    <w:rsid w:val="00941F46"/>
    <w:rsid w:val="00942914"/>
    <w:rsid w:val="00944098"/>
    <w:rsid w:val="00952E0B"/>
    <w:rsid w:val="00953E13"/>
    <w:rsid w:val="00956308"/>
    <w:rsid w:val="009604A5"/>
    <w:rsid w:val="00963986"/>
    <w:rsid w:val="00964C5E"/>
    <w:rsid w:val="009708EF"/>
    <w:rsid w:val="0097279D"/>
    <w:rsid w:val="0097412A"/>
    <w:rsid w:val="00974B8A"/>
    <w:rsid w:val="00975E2B"/>
    <w:rsid w:val="009808EE"/>
    <w:rsid w:val="00980B5E"/>
    <w:rsid w:val="00981A76"/>
    <w:rsid w:val="0099142F"/>
    <w:rsid w:val="00991808"/>
    <w:rsid w:val="00995F54"/>
    <w:rsid w:val="00996D14"/>
    <w:rsid w:val="009A03E2"/>
    <w:rsid w:val="009A19F6"/>
    <w:rsid w:val="009A6EC6"/>
    <w:rsid w:val="009A7CEA"/>
    <w:rsid w:val="009B3AAE"/>
    <w:rsid w:val="009B45AE"/>
    <w:rsid w:val="009B751D"/>
    <w:rsid w:val="009C1BB3"/>
    <w:rsid w:val="009C3A83"/>
    <w:rsid w:val="009C416E"/>
    <w:rsid w:val="009C4528"/>
    <w:rsid w:val="009D1081"/>
    <w:rsid w:val="009D3167"/>
    <w:rsid w:val="009D41DA"/>
    <w:rsid w:val="009E338A"/>
    <w:rsid w:val="009E41CE"/>
    <w:rsid w:val="009E4A70"/>
    <w:rsid w:val="009E5E00"/>
    <w:rsid w:val="009E5E03"/>
    <w:rsid w:val="009E5FA3"/>
    <w:rsid w:val="009E741D"/>
    <w:rsid w:val="009F011A"/>
    <w:rsid w:val="009F0156"/>
    <w:rsid w:val="009F026D"/>
    <w:rsid w:val="009F070F"/>
    <w:rsid w:val="009F14A1"/>
    <w:rsid w:val="009F222A"/>
    <w:rsid w:val="009F6903"/>
    <w:rsid w:val="00A00EE3"/>
    <w:rsid w:val="00A067BF"/>
    <w:rsid w:val="00A150F2"/>
    <w:rsid w:val="00A16275"/>
    <w:rsid w:val="00A17B65"/>
    <w:rsid w:val="00A20FB3"/>
    <w:rsid w:val="00A25029"/>
    <w:rsid w:val="00A269FC"/>
    <w:rsid w:val="00A3070E"/>
    <w:rsid w:val="00A31BF0"/>
    <w:rsid w:val="00A33761"/>
    <w:rsid w:val="00A35475"/>
    <w:rsid w:val="00A365BF"/>
    <w:rsid w:val="00A40F4D"/>
    <w:rsid w:val="00A41A89"/>
    <w:rsid w:val="00A43855"/>
    <w:rsid w:val="00A44D30"/>
    <w:rsid w:val="00A51DD9"/>
    <w:rsid w:val="00A54058"/>
    <w:rsid w:val="00A54E6C"/>
    <w:rsid w:val="00A569D5"/>
    <w:rsid w:val="00A56ABD"/>
    <w:rsid w:val="00A60200"/>
    <w:rsid w:val="00A611A0"/>
    <w:rsid w:val="00A6151E"/>
    <w:rsid w:val="00A62F0B"/>
    <w:rsid w:val="00A7402D"/>
    <w:rsid w:val="00A74144"/>
    <w:rsid w:val="00A74391"/>
    <w:rsid w:val="00A7591A"/>
    <w:rsid w:val="00A812E0"/>
    <w:rsid w:val="00A87959"/>
    <w:rsid w:val="00A92140"/>
    <w:rsid w:val="00A93F99"/>
    <w:rsid w:val="00A94796"/>
    <w:rsid w:val="00A94931"/>
    <w:rsid w:val="00A9560A"/>
    <w:rsid w:val="00A956B1"/>
    <w:rsid w:val="00AA0AB7"/>
    <w:rsid w:val="00AA1840"/>
    <w:rsid w:val="00AA44E7"/>
    <w:rsid w:val="00AA60C0"/>
    <w:rsid w:val="00AA7890"/>
    <w:rsid w:val="00AB301D"/>
    <w:rsid w:val="00AB360F"/>
    <w:rsid w:val="00AB6186"/>
    <w:rsid w:val="00AB641B"/>
    <w:rsid w:val="00AB69E5"/>
    <w:rsid w:val="00AB6C99"/>
    <w:rsid w:val="00AB71C3"/>
    <w:rsid w:val="00AC015A"/>
    <w:rsid w:val="00AC0CBC"/>
    <w:rsid w:val="00AC6813"/>
    <w:rsid w:val="00AC6BA9"/>
    <w:rsid w:val="00AD02FE"/>
    <w:rsid w:val="00AD16BB"/>
    <w:rsid w:val="00AD16BE"/>
    <w:rsid w:val="00AD2D43"/>
    <w:rsid w:val="00AD3865"/>
    <w:rsid w:val="00AE1338"/>
    <w:rsid w:val="00AE1DB3"/>
    <w:rsid w:val="00AE1E4D"/>
    <w:rsid w:val="00AE2CE8"/>
    <w:rsid w:val="00AE47F9"/>
    <w:rsid w:val="00AE7FC9"/>
    <w:rsid w:val="00AF486F"/>
    <w:rsid w:val="00AF4AFC"/>
    <w:rsid w:val="00AF74DC"/>
    <w:rsid w:val="00B01BA0"/>
    <w:rsid w:val="00B04AD9"/>
    <w:rsid w:val="00B06577"/>
    <w:rsid w:val="00B076E2"/>
    <w:rsid w:val="00B15561"/>
    <w:rsid w:val="00B17D59"/>
    <w:rsid w:val="00B21394"/>
    <w:rsid w:val="00B21620"/>
    <w:rsid w:val="00B241B3"/>
    <w:rsid w:val="00B2451A"/>
    <w:rsid w:val="00B31339"/>
    <w:rsid w:val="00B3436F"/>
    <w:rsid w:val="00B35B9B"/>
    <w:rsid w:val="00B3696F"/>
    <w:rsid w:val="00B36C05"/>
    <w:rsid w:val="00B4477A"/>
    <w:rsid w:val="00B46A61"/>
    <w:rsid w:val="00B47C89"/>
    <w:rsid w:val="00B52E2C"/>
    <w:rsid w:val="00B530D8"/>
    <w:rsid w:val="00B532A6"/>
    <w:rsid w:val="00B57F79"/>
    <w:rsid w:val="00B623C6"/>
    <w:rsid w:val="00B666F6"/>
    <w:rsid w:val="00B7223B"/>
    <w:rsid w:val="00B805DA"/>
    <w:rsid w:val="00B8448C"/>
    <w:rsid w:val="00B85AD6"/>
    <w:rsid w:val="00B87929"/>
    <w:rsid w:val="00B879E1"/>
    <w:rsid w:val="00B9055C"/>
    <w:rsid w:val="00B924BF"/>
    <w:rsid w:val="00B9278C"/>
    <w:rsid w:val="00B93587"/>
    <w:rsid w:val="00B963FA"/>
    <w:rsid w:val="00BA0496"/>
    <w:rsid w:val="00BA0E01"/>
    <w:rsid w:val="00BA26F6"/>
    <w:rsid w:val="00BA31D3"/>
    <w:rsid w:val="00BB0FEF"/>
    <w:rsid w:val="00BB2197"/>
    <w:rsid w:val="00BB2EF2"/>
    <w:rsid w:val="00BB361A"/>
    <w:rsid w:val="00BB43B6"/>
    <w:rsid w:val="00BB4870"/>
    <w:rsid w:val="00BB64A5"/>
    <w:rsid w:val="00BB7788"/>
    <w:rsid w:val="00BC0277"/>
    <w:rsid w:val="00BD13C5"/>
    <w:rsid w:val="00BD26EE"/>
    <w:rsid w:val="00BD3FAB"/>
    <w:rsid w:val="00BD41AA"/>
    <w:rsid w:val="00BD4235"/>
    <w:rsid w:val="00BD4BB6"/>
    <w:rsid w:val="00BD5B16"/>
    <w:rsid w:val="00BD62E2"/>
    <w:rsid w:val="00BD75C2"/>
    <w:rsid w:val="00BE0686"/>
    <w:rsid w:val="00BE1AC6"/>
    <w:rsid w:val="00BE317E"/>
    <w:rsid w:val="00BE3A72"/>
    <w:rsid w:val="00BE3ECB"/>
    <w:rsid w:val="00BE41FF"/>
    <w:rsid w:val="00BE575C"/>
    <w:rsid w:val="00BE579B"/>
    <w:rsid w:val="00BE699E"/>
    <w:rsid w:val="00BE6AA6"/>
    <w:rsid w:val="00BF0B0D"/>
    <w:rsid w:val="00BF1760"/>
    <w:rsid w:val="00BF4BF9"/>
    <w:rsid w:val="00BF69A8"/>
    <w:rsid w:val="00BF76C1"/>
    <w:rsid w:val="00C0005A"/>
    <w:rsid w:val="00C004FE"/>
    <w:rsid w:val="00C0084B"/>
    <w:rsid w:val="00C00898"/>
    <w:rsid w:val="00C045C4"/>
    <w:rsid w:val="00C063B2"/>
    <w:rsid w:val="00C12C3D"/>
    <w:rsid w:val="00C144B6"/>
    <w:rsid w:val="00C148AB"/>
    <w:rsid w:val="00C14C83"/>
    <w:rsid w:val="00C16055"/>
    <w:rsid w:val="00C1736F"/>
    <w:rsid w:val="00C1767E"/>
    <w:rsid w:val="00C21B49"/>
    <w:rsid w:val="00C248B9"/>
    <w:rsid w:val="00C31D74"/>
    <w:rsid w:val="00C34329"/>
    <w:rsid w:val="00C3502E"/>
    <w:rsid w:val="00C35551"/>
    <w:rsid w:val="00C3623F"/>
    <w:rsid w:val="00C449B6"/>
    <w:rsid w:val="00C4606A"/>
    <w:rsid w:val="00C461B5"/>
    <w:rsid w:val="00C50B38"/>
    <w:rsid w:val="00C51D95"/>
    <w:rsid w:val="00C535F0"/>
    <w:rsid w:val="00C57F42"/>
    <w:rsid w:val="00C6441D"/>
    <w:rsid w:val="00C65B94"/>
    <w:rsid w:val="00C669C3"/>
    <w:rsid w:val="00C670D6"/>
    <w:rsid w:val="00C67BE0"/>
    <w:rsid w:val="00C67CD3"/>
    <w:rsid w:val="00C73E68"/>
    <w:rsid w:val="00C74269"/>
    <w:rsid w:val="00C75D87"/>
    <w:rsid w:val="00C767E7"/>
    <w:rsid w:val="00C81176"/>
    <w:rsid w:val="00C815C6"/>
    <w:rsid w:val="00C83084"/>
    <w:rsid w:val="00C83C94"/>
    <w:rsid w:val="00C84AD5"/>
    <w:rsid w:val="00C85E2B"/>
    <w:rsid w:val="00C86365"/>
    <w:rsid w:val="00C869DC"/>
    <w:rsid w:val="00C86D55"/>
    <w:rsid w:val="00C908FD"/>
    <w:rsid w:val="00C910F2"/>
    <w:rsid w:val="00C91D68"/>
    <w:rsid w:val="00C92B6B"/>
    <w:rsid w:val="00C94D8C"/>
    <w:rsid w:val="00CA0249"/>
    <w:rsid w:val="00CA7220"/>
    <w:rsid w:val="00CA7E04"/>
    <w:rsid w:val="00CB39C8"/>
    <w:rsid w:val="00CB4673"/>
    <w:rsid w:val="00CB4976"/>
    <w:rsid w:val="00CB5F71"/>
    <w:rsid w:val="00CB6739"/>
    <w:rsid w:val="00CB6F70"/>
    <w:rsid w:val="00CC46E4"/>
    <w:rsid w:val="00CC5CE1"/>
    <w:rsid w:val="00CC6FCB"/>
    <w:rsid w:val="00CC7A67"/>
    <w:rsid w:val="00CD0ADE"/>
    <w:rsid w:val="00CD1020"/>
    <w:rsid w:val="00CD2766"/>
    <w:rsid w:val="00CD34A5"/>
    <w:rsid w:val="00CD4C55"/>
    <w:rsid w:val="00CD5718"/>
    <w:rsid w:val="00CE1C01"/>
    <w:rsid w:val="00CE4AA8"/>
    <w:rsid w:val="00CE4D1D"/>
    <w:rsid w:val="00CE7164"/>
    <w:rsid w:val="00CE7BE3"/>
    <w:rsid w:val="00CF0351"/>
    <w:rsid w:val="00CF772D"/>
    <w:rsid w:val="00D01C9D"/>
    <w:rsid w:val="00D0252E"/>
    <w:rsid w:val="00D037F5"/>
    <w:rsid w:val="00D05872"/>
    <w:rsid w:val="00D06186"/>
    <w:rsid w:val="00D073EE"/>
    <w:rsid w:val="00D0786B"/>
    <w:rsid w:val="00D10585"/>
    <w:rsid w:val="00D10AA8"/>
    <w:rsid w:val="00D11AC9"/>
    <w:rsid w:val="00D12622"/>
    <w:rsid w:val="00D127C4"/>
    <w:rsid w:val="00D1323E"/>
    <w:rsid w:val="00D14351"/>
    <w:rsid w:val="00D2076C"/>
    <w:rsid w:val="00D23EAC"/>
    <w:rsid w:val="00D241F0"/>
    <w:rsid w:val="00D303F8"/>
    <w:rsid w:val="00D31977"/>
    <w:rsid w:val="00D3200F"/>
    <w:rsid w:val="00D33670"/>
    <w:rsid w:val="00D33FC4"/>
    <w:rsid w:val="00D34BB7"/>
    <w:rsid w:val="00D35DEE"/>
    <w:rsid w:val="00D407DE"/>
    <w:rsid w:val="00D40B43"/>
    <w:rsid w:val="00D41FA9"/>
    <w:rsid w:val="00D43F8B"/>
    <w:rsid w:val="00D50E70"/>
    <w:rsid w:val="00D512EC"/>
    <w:rsid w:val="00D51774"/>
    <w:rsid w:val="00D51DA0"/>
    <w:rsid w:val="00D5522C"/>
    <w:rsid w:val="00D6201B"/>
    <w:rsid w:val="00D634D4"/>
    <w:rsid w:val="00D63A01"/>
    <w:rsid w:val="00D65B78"/>
    <w:rsid w:val="00D66765"/>
    <w:rsid w:val="00D7209A"/>
    <w:rsid w:val="00D74C13"/>
    <w:rsid w:val="00D74D60"/>
    <w:rsid w:val="00D76674"/>
    <w:rsid w:val="00D77558"/>
    <w:rsid w:val="00D808DD"/>
    <w:rsid w:val="00D8098A"/>
    <w:rsid w:val="00D8360B"/>
    <w:rsid w:val="00D92588"/>
    <w:rsid w:val="00D96D1F"/>
    <w:rsid w:val="00DA1236"/>
    <w:rsid w:val="00DA28F7"/>
    <w:rsid w:val="00DA37E7"/>
    <w:rsid w:val="00DA5A0B"/>
    <w:rsid w:val="00DC2E5D"/>
    <w:rsid w:val="00DC464C"/>
    <w:rsid w:val="00DC63DC"/>
    <w:rsid w:val="00DD0D5B"/>
    <w:rsid w:val="00DD4C77"/>
    <w:rsid w:val="00DD587A"/>
    <w:rsid w:val="00DE0718"/>
    <w:rsid w:val="00DE0792"/>
    <w:rsid w:val="00DE71B4"/>
    <w:rsid w:val="00DE75E6"/>
    <w:rsid w:val="00DF0468"/>
    <w:rsid w:val="00DF12F7"/>
    <w:rsid w:val="00DF3509"/>
    <w:rsid w:val="00DF544C"/>
    <w:rsid w:val="00DF687F"/>
    <w:rsid w:val="00DF7EAE"/>
    <w:rsid w:val="00E020F5"/>
    <w:rsid w:val="00E04169"/>
    <w:rsid w:val="00E11586"/>
    <w:rsid w:val="00E13274"/>
    <w:rsid w:val="00E138DE"/>
    <w:rsid w:val="00E14630"/>
    <w:rsid w:val="00E16D1C"/>
    <w:rsid w:val="00E16F15"/>
    <w:rsid w:val="00E202B7"/>
    <w:rsid w:val="00E21FE2"/>
    <w:rsid w:val="00E263F5"/>
    <w:rsid w:val="00E31670"/>
    <w:rsid w:val="00E340B5"/>
    <w:rsid w:val="00E34D02"/>
    <w:rsid w:val="00E359D5"/>
    <w:rsid w:val="00E35F83"/>
    <w:rsid w:val="00E372C3"/>
    <w:rsid w:val="00E404C3"/>
    <w:rsid w:val="00E467DE"/>
    <w:rsid w:val="00E472D3"/>
    <w:rsid w:val="00E52D08"/>
    <w:rsid w:val="00E52F5F"/>
    <w:rsid w:val="00E531DD"/>
    <w:rsid w:val="00E5487A"/>
    <w:rsid w:val="00E5794C"/>
    <w:rsid w:val="00E617C2"/>
    <w:rsid w:val="00E6453C"/>
    <w:rsid w:val="00E66BB4"/>
    <w:rsid w:val="00E67689"/>
    <w:rsid w:val="00E67EA4"/>
    <w:rsid w:val="00E732F1"/>
    <w:rsid w:val="00E75454"/>
    <w:rsid w:val="00E75A80"/>
    <w:rsid w:val="00E82F22"/>
    <w:rsid w:val="00E83692"/>
    <w:rsid w:val="00E86032"/>
    <w:rsid w:val="00E86947"/>
    <w:rsid w:val="00E905FC"/>
    <w:rsid w:val="00E94FCD"/>
    <w:rsid w:val="00E963F3"/>
    <w:rsid w:val="00E96609"/>
    <w:rsid w:val="00EA0100"/>
    <w:rsid w:val="00EA4239"/>
    <w:rsid w:val="00EA5B14"/>
    <w:rsid w:val="00EB01FD"/>
    <w:rsid w:val="00EB2C24"/>
    <w:rsid w:val="00EB4C8C"/>
    <w:rsid w:val="00EB7651"/>
    <w:rsid w:val="00EC0B22"/>
    <w:rsid w:val="00EC139D"/>
    <w:rsid w:val="00EC29D3"/>
    <w:rsid w:val="00EC5258"/>
    <w:rsid w:val="00EC5A0F"/>
    <w:rsid w:val="00EC5F04"/>
    <w:rsid w:val="00ED1B95"/>
    <w:rsid w:val="00ED5B98"/>
    <w:rsid w:val="00EE12AC"/>
    <w:rsid w:val="00EE39A5"/>
    <w:rsid w:val="00EE50E4"/>
    <w:rsid w:val="00EE714E"/>
    <w:rsid w:val="00EE7309"/>
    <w:rsid w:val="00EF037C"/>
    <w:rsid w:val="00EF19BF"/>
    <w:rsid w:val="00EF30F3"/>
    <w:rsid w:val="00EF600C"/>
    <w:rsid w:val="00F00AEE"/>
    <w:rsid w:val="00F01E33"/>
    <w:rsid w:val="00F02802"/>
    <w:rsid w:val="00F02B6D"/>
    <w:rsid w:val="00F036E4"/>
    <w:rsid w:val="00F043D5"/>
    <w:rsid w:val="00F054B1"/>
    <w:rsid w:val="00F06A2D"/>
    <w:rsid w:val="00F07772"/>
    <w:rsid w:val="00F1124D"/>
    <w:rsid w:val="00F122A7"/>
    <w:rsid w:val="00F164B6"/>
    <w:rsid w:val="00F16DEB"/>
    <w:rsid w:val="00F23BAE"/>
    <w:rsid w:val="00F24299"/>
    <w:rsid w:val="00F2797F"/>
    <w:rsid w:val="00F31522"/>
    <w:rsid w:val="00F32257"/>
    <w:rsid w:val="00F33D0A"/>
    <w:rsid w:val="00F33F39"/>
    <w:rsid w:val="00F34B3E"/>
    <w:rsid w:val="00F41920"/>
    <w:rsid w:val="00F41DA5"/>
    <w:rsid w:val="00F439B5"/>
    <w:rsid w:val="00F43C10"/>
    <w:rsid w:val="00F43C16"/>
    <w:rsid w:val="00F45106"/>
    <w:rsid w:val="00F50D94"/>
    <w:rsid w:val="00F50F96"/>
    <w:rsid w:val="00F53BEE"/>
    <w:rsid w:val="00F53EAF"/>
    <w:rsid w:val="00F542F6"/>
    <w:rsid w:val="00F56697"/>
    <w:rsid w:val="00F56CB3"/>
    <w:rsid w:val="00F63453"/>
    <w:rsid w:val="00F63479"/>
    <w:rsid w:val="00F6357E"/>
    <w:rsid w:val="00F63EB4"/>
    <w:rsid w:val="00F64EDF"/>
    <w:rsid w:val="00F658E7"/>
    <w:rsid w:val="00F7308F"/>
    <w:rsid w:val="00F745E2"/>
    <w:rsid w:val="00F76A8C"/>
    <w:rsid w:val="00F7729A"/>
    <w:rsid w:val="00F77C41"/>
    <w:rsid w:val="00F8336B"/>
    <w:rsid w:val="00F8445F"/>
    <w:rsid w:val="00F84E10"/>
    <w:rsid w:val="00F855AE"/>
    <w:rsid w:val="00F85AEB"/>
    <w:rsid w:val="00F9381E"/>
    <w:rsid w:val="00F950BA"/>
    <w:rsid w:val="00F96838"/>
    <w:rsid w:val="00F96889"/>
    <w:rsid w:val="00F96BBF"/>
    <w:rsid w:val="00F9756C"/>
    <w:rsid w:val="00FA73E9"/>
    <w:rsid w:val="00FB118E"/>
    <w:rsid w:val="00FB12FE"/>
    <w:rsid w:val="00FB482B"/>
    <w:rsid w:val="00FB4D29"/>
    <w:rsid w:val="00FB739A"/>
    <w:rsid w:val="00FD2331"/>
    <w:rsid w:val="00FD2AD2"/>
    <w:rsid w:val="00FD34EC"/>
    <w:rsid w:val="00FE088D"/>
    <w:rsid w:val="00FE1630"/>
    <w:rsid w:val="00FE1CF8"/>
    <w:rsid w:val="00FE5EC6"/>
    <w:rsid w:val="00FF0EDB"/>
    <w:rsid w:val="00FF16DB"/>
    <w:rsid w:val="00FF2569"/>
    <w:rsid w:val="00FF4981"/>
    <w:rsid w:val="00FF4BC1"/>
    <w:rsid w:val="00FF5AF7"/>
    <w:rsid w:val="00FF61CF"/>
    <w:rsid w:val="00FF72FA"/>
    <w:rsid w:val="00FF76B5"/>
    <w:rsid w:val="00FF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02C54"/>
  <w15:chartTrackingRefBased/>
  <w15:docId w15:val="{20F07897-4617-BF44-8595-574470866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83324"/>
    <w:pPr>
      <w:spacing w:line="259" w:lineRule="auto"/>
      <w:jc w:val="both"/>
    </w:pPr>
    <w:rPr>
      <w:rFonts w:eastAsiaTheme="minorEastAsia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32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32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324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324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324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324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324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324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324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3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3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3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3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3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3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3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3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3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32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83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324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833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32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833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324"/>
    <w:pPr>
      <w:spacing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8833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3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3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3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3324"/>
    <w:pPr>
      <w:spacing w:after="0" w:line="240" w:lineRule="auto"/>
    </w:pPr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49</Characters>
  <Application>Microsoft Office Word</Application>
  <DocSecurity>0</DocSecurity>
  <Lines>6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s, Jack M</dc:creator>
  <cp:keywords/>
  <dc:description/>
  <cp:lastModifiedBy>Rogers, Jack M</cp:lastModifiedBy>
  <cp:revision>3</cp:revision>
  <dcterms:created xsi:type="dcterms:W3CDTF">2025-10-22T18:44:00Z</dcterms:created>
  <dcterms:modified xsi:type="dcterms:W3CDTF">2026-02-20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10-22T18:44:20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5f88e7fb-3f89-4c24-8244-dbf055ce420f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